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1F1EDD" w14:textId="2CD69D61" w:rsidR="007B640A" w:rsidRPr="007B640A" w:rsidRDefault="007B640A" w:rsidP="007B640A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7B640A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7B640A">
        <w:rPr>
          <w:rFonts w:ascii="Times New Roman" w:hAnsi="Times New Roman" w:cs="Times New Roman"/>
          <w:sz w:val="24"/>
          <w:szCs w:val="24"/>
        </w:rPr>
        <w:t>: High scoring interacting proteins of Dengue virus.</w:t>
      </w:r>
    </w:p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2980"/>
        <w:gridCol w:w="3014"/>
        <w:gridCol w:w="3022"/>
      </w:tblGrid>
      <w:tr w:rsidR="007B640A" w:rsidRPr="007B640A" w14:paraId="3DBE8FD0" w14:textId="77777777" w:rsidTr="00A312D0">
        <w:trPr>
          <w:jc w:val="center"/>
        </w:trPr>
        <w:tc>
          <w:tcPr>
            <w:tcW w:w="3116" w:type="dxa"/>
          </w:tcPr>
          <w:p w14:paraId="1CEFE326" w14:textId="77777777" w:rsidR="007B640A" w:rsidRPr="007B640A" w:rsidRDefault="007B640A" w:rsidP="007B640A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B640A">
              <w:rPr>
                <w:rFonts w:ascii="Times New Roman" w:hAnsi="Times New Roman" w:cs="Times New Roman"/>
                <w:sz w:val="24"/>
                <w:szCs w:val="24"/>
              </w:rPr>
              <w:t>DENV proteins</w:t>
            </w:r>
          </w:p>
        </w:tc>
        <w:tc>
          <w:tcPr>
            <w:tcW w:w="3117" w:type="dxa"/>
          </w:tcPr>
          <w:p w14:paraId="39E9DAA2" w14:textId="77777777" w:rsidR="007B640A" w:rsidRPr="007B640A" w:rsidRDefault="007B640A" w:rsidP="007B640A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B640A">
              <w:rPr>
                <w:rFonts w:ascii="Times New Roman" w:hAnsi="Times New Roman" w:cs="Times New Roman"/>
                <w:sz w:val="24"/>
                <w:szCs w:val="24"/>
              </w:rPr>
              <w:t>No. of interactions</w:t>
            </w:r>
          </w:p>
        </w:tc>
        <w:tc>
          <w:tcPr>
            <w:tcW w:w="3117" w:type="dxa"/>
          </w:tcPr>
          <w:p w14:paraId="5B754AAC" w14:textId="77777777" w:rsidR="007B640A" w:rsidRPr="007B640A" w:rsidRDefault="007B640A" w:rsidP="007B640A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B640A">
              <w:rPr>
                <w:rFonts w:ascii="Times New Roman" w:hAnsi="Times New Roman" w:cs="Times New Roman"/>
                <w:sz w:val="24"/>
                <w:szCs w:val="24"/>
              </w:rPr>
              <w:t>Percentage (from total no. of interactions)</w:t>
            </w:r>
          </w:p>
        </w:tc>
      </w:tr>
      <w:tr w:rsidR="007B640A" w:rsidRPr="007B640A" w14:paraId="144387E2" w14:textId="77777777" w:rsidTr="00A312D0">
        <w:trPr>
          <w:jc w:val="center"/>
        </w:trPr>
        <w:tc>
          <w:tcPr>
            <w:tcW w:w="3116" w:type="dxa"/>
          </w:tcPr>
          <w:p w14:paraId="529FE48B" w14:textId="77777777" w:rsidR="007B640A" w:rsidRPr="007B640A" w:rsidRDefault="007B640A" w:rsidP="007B640A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B640A">
              <w:rPr>
                <w:rFonts w:ascii="Times New Roman" w:hAnsi="Times New Roman" w:cs="Times New Roman"/>
                <w:sz w:val="24"/>
                <w:szCs w:val="24"/>
              </w:rPr>
              <w:t>NS1</w:t>
            </w:r>
          </w:p>
        </w:tc>
        <w:tc>
          <w:tcPr>
            <w:tcW w:w="3117" w:type="dxa"/>
          </w:tcPr>
          <w:p w14:paraId="5B0F9B5C" w14:textId="77777777" w:rsidR="007B640A" w:rsidRPr="007B640A" w:rsidRDefault="007B640A" w:rsidP="007B640A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B640A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3117" w:type="dxa"/>
          </w:tcPr>
          <w:p w14:paraId="00C803B9" w14:textId="77777777" w:rsidR="007B640A" w:rsidRPr="007B640A" w:rsidRDefault="007B640A" w:rsidP="007B640A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B640A">
              <w:rPr>
                <w:rFonts w:ascii="Times New Roman" w:hAnsi="Times New Roman" w:cs="Times New Roman"/>
                <w:sz w:val="24"/>
                <w:szCs w:val="24"/>
              </w:rPr>
              <w:t>36%</w:t>
            </w:r>
          </w:p>
        </w:tc>
      </w:tr>
      <w:tr w:rsidR="007B640A" w:rsidRPr="007B640A" w14:paraId="1D3A2442" w14:textId="77777777" w:rsidTr="00A312D0">
        <w:trPr>
          <w:jc w:val="center"/>
        </w:trPr>
        <w:tc>
          <w:tcPr>
            <w:tcW w:w="3116" w:type="dxa"/>
          </w:tcPr>
          <w:p w14:paraId="7DC09B00" w14:textId="77777777" w:rsidR="007B640A" w:rsidRPr="007B640A" w:rsidRDefault="007B640A" w:rsidP="007B640A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B640A">
              <w:rPr>
                <w:rFonts w:ascii="Times New Roman" w:hAnsi="Times New Roman" w:cs="Times New Roman"/>
                <w:sz w:val="24"/>
                <w:szCs w:val="24"/>
              </w:rPr>
              <w:t>NS5</w:t>
            </w:r>
          </w:p>
        </w:tc>
        <w:tc>
          <w:tcPr>
            <w:tcW w:w="3117" w:type="dxa"/>
          </w:tcPr>
          <w:p w14:paraId="610759A7" w14:textId="77777777" w:rsidR="007B640A" w:rsidRPr="007B640A" w:rsidRDefault="007B640A" w:rsidP="007B640A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B640A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3117" w:type="dxa"/>
          </w:tcPr>
          <w:p w14:paraId="72074DA2" w14:textId="77777777" w:rsidR="007B640A" w:rsidRPr="007B640A" w:rsidRDefault="007B640A" w:rsidP="007B640A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B640A">
              <w:rPr>
                <w:rFonts w:ascii="Times New Roman" w:hAnsi="Times New Roman" w:cs="Times New Roman"/>
                <w:sz w:val="24"/>
                <w:szCs w:val="24"/>
              </w:rPr>
              <w:t>19%</w:t>
            </w:r>
          </w:p>
        </w:tc>
      </w:tr>
      <w:tr w:rsidR="007B640A" w:rsidRPr="007B640A" w14:paraId="2A501E3B" w14:textId="77777777" w:rsidTr="00A312D0">
        <w:trPr>
          <w:jc w:val="center"/>
        </w:trPr>
        <w:tc>
          <w:tcPr>
            <w:tcW w:w="3116" w:type="dxa"/>
          </w:tcPr>
          <w:p w14:paraId="5A8DBABD" w14:textId="77777777" w:rsidR="007B640A" w:rsidRPr="007B640A" w:rsidRDefault="007B640A" w:rsidP="007B640A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B640A">
              <w:rPr>
                <w:rFonts w:ascii="Times New Roman" w:hAnsi="Times New Roman" w:cs="Times New Roman"/>
                <w:sz w:val="24"/>
                <w:szCs w:val="24"/>
              </w:rPr>
              <w:t>NS3</w:t>
            </w:r>
          </w:p>
        </w:tc>
        <w:tc>
          <w:tcPr>
            <w:tcW w:w="3117" w:type="dxa"/>
          </w:tcPr>
          <w:p w14:paraId="0A41B86F" w14:textId="77777777" w:rsidR="007B640A" w:rsidRPr="007B640A" w:rsidRDefault="007B640A" w:rsidP="007B640A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B640A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3117" w:type="dxa"/>
          </w:tcPr>
          <w:p w14:paraId="164D30A6" w14:textId="77777777" w:rsidR="007B640A" w:rsidRPr="007B640A" w:rsidRDefault="007B640A" w:rsidP="007B640A">
            <w:pPr>
              <w:pStyle w:val="EndNoteBibliography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B640A">
              <w:rPr>
                <w:rFonts w:ascii="Times New Roman" w:hAnsi="Times New Roman" w:cs="Times New Roman"/>
                <w:sz w:val="24"/>
                <w:szCs w:val="24"/>
              </w:rPr>
              <w:t>17%</w:t>
            </w:r>
          </w:p>
        </w:tc>
      </w:tr>
    </w:tbl>
    <w:p w14:paraId="5D282B2C" w14:textId="77777777" w:rsidR="00623007" w:rsidRDefault="00623007" w:rsidP="007B640A">
      <w:pPr>
        <w:pStyle w:val="EndNoteBibliography"/>
        <w:jc w:val="both"/>
        <w:rPr>
          <w:rFonts w:ascii="Times New Roman" w:hAnsi="Times New Roman" w:cs="Times New Roman"/>
          <w:sz w:val="24"/>
          <w:szCs w:val="24"/>
        </w:rPr>
      </w:pPr>
    </w:p>
    <w:p w14:paraId="2D9BDB3C" w14:textId="4B11301D" w:rsidR="004F48EF" w:rsidRDefault="004F48EF" w:rsidP="004F48EF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8124F">
        <w:rPr>
          <w:rFonts w:ascii="Times New Roman" w:hAnsi="Times New Roman" w:cs="Times New Roman"/>
          <w:sz w:val="24"/>
          <w:szCs w:val="24"/>
        </w:rPr>
        <w:t xml:space="preserve">Table </w:t>
      </w:r>
      <w:r w:rsidR="002A638E">
        <w:rPr>
          <w:rFonts w:ascii="Times New Roman" w:hAnsi="Times New Roman" w:cs="Times New Roman"/>
          <w:sz w:val="24"/>
          <w:szCs w:val="24"/>
        </w:rPr>
        <w:t>S</w:t>
      </w:r>
      <w:r w:rsidR="007B640A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 w:rsidRPr="0068124F">
        <w:rPr>
          <w:rFonts w:ascii="Times New Roman" w:hAnsi="Times New Roman" w:cs="Times New Roman"/>
          <w:sz w:val="24"/>
          <w:szCs w:val="24"/>
        </w:rPr>
        <w:t>: List of human proteins with greatest number of associations with DENV proteins.</w:t>
      </w:r>
    </w:p>
    <w:tbl>
      <w:tblPr>
        <w:tblStyle w:val="GridTable1Light-Accent3"/>
        <w:tblW w:w="9696" w:type="dxa"/>
        <w:tblLook w:val="04A0" w:firstRow="1" w:lastRow="0" w:firstColumn="1" w:lastColumn="0" w:noHBand="0" w:noVBand="1"/>
      </w:tblPr>
      <w:tblGrid>
        <w:gridCol w:w="3232"/>
        <w:gridCol w:w="3232"/>
        <w:gridCol w:w="3232"/>
      </w:tblGrid>
      <w:tr w:rsidR="00926A28" w:rsidRPr="0068124F" w14:paraId="30D7AFE1" w14:textId="77777777" w:rsidTr="009849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</w:tcPr>
          <w:p w14:paraId="7063E22F" w14:textId="77777777" w:rsidR="00926A28" w:rsidRPr="0068124F" w:rsidRDefault="00926A28" w:rsidP="00984986">
            <w:pPr>
              <w:pStyle w:val="EndNoteBibliography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124F">
              <w:rPr>
                <w:rFonts w:ascii="Times New Roman" w:hAnsi="Times New Roman" w:cs="Times New Roman"/>
                <w:sz w:val="24"/>
                <w:szCs w:val="24"/>
              </w:rPr>
              <w:t>Human proteins</w:t>
            </w:r>
          </w:p>
        </w:tc>
        <w:tc>
          <w:tcPr>
            <w:tcW w:w="3232" w:type="dxa"/>
          </w:tcPr>
          <w:p w14:paraId="42E913F8" w14:textId="77777777" w:rsidR="00926A28" w:rsidRPr="0068124F" w:rsidRDefault="00926A28" w:rsidP="00984986">
            <w:pPr>
              <w:pStyle w:val="EndNoteBibliography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124F">
              <w:rPr>
                <w:rFonts w:ascii="Times New Roman" w:hAnsi="Times New Roman" w:cs="Times New Roman"/>
                <w:sz w:val="24"/>
                <w:szCs w:val="24"/>
              </w:rPr>
              <w:t>No. of interactions with DENV proteins</w:t>
            </w:r>
          </w:p>
        </w:tc>
        <w:tc>
          <w:tcPr>
            <w:tcW w:w="3232" w:type="dxa"/>
          </w:tcPr>
          <w:p w14:paraId="02AFE458" w14:textId="77777777" w:rsidR="00926A28" w:rsidRPr="0068124F" w:rsidRDefault="00926A28" w:rsidP="00984986">
            <w:pPr>
              <w:pStyle w:val="EndNoteBibliography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124F">
              <w:rPr>
                <w:rFonts w:ascii="Times New Roman" w:hAnsi="Times New Roman" w:cs="Times New Roman"/>
                <w:sz w:val="24"/>
                <w:szCs w:val="24"/>
              </w:rPr>
              <w:t>Associated DENV proteins</w:t>
            </w:r>
          </w:p>
        </w:tc>
      </w:tr>
      <w:tr w:rsidR="00926A28" w:rsidRPr="0068124F" w14:paraId="1DB16ACE" w14:textId="77777777" w:rsidTr="00984986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</w:tcPr>
          <w:p w14:paraId="5D830F26" w14:textId="77777777" w:rsidR="00926A28" w:rsidRPr="0068124F" w:rsidRDefault="00926A28" w:rsidP="00984986">
            <w:pPr>
              <w:pStyle w:val="EndNoteBibliography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8124F">
              <w:rPr>
                <w:rFonts w:ascii="Times New Roman" w:hAnsi="Times New Roman" w:cs="Times New Roman"/>
                <w:sz w:val="24"/>
                <w:szCs w:val="24"/>
              </w:rPr>
              <w:t>HBA1</w:t>
            </w:r>
          </w:p>
          <w:p w14:paraId="07E90F6E" w14:textId="77777777" w:rsidR="00926A28" w:rsidRPr="0068124F" w:rsidRDefault="00926A28" w:rsidP="00984986">
            <w:pPr>
              <w:pStyle w:val="EndNoteBibliography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14:paraId="1301B4A6" w14:textId="77777777" w:rsidR="00926A28" w:rsidRPr="0068124F" w:rsidRDefault="00926A28" w:rsidP="00984986">
            <w:pPr>
              <w:pStyle w:val="EndNoteBibliography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8124F">
              <w:rPr>
                <w:rFonts w:ascii="Times New Roman" w:hAnsi="Times New Roman" w:cs="Times New Roman"/>
                <w:sz w:val="24"/>
                <w:szCs w:val="24"/>
              </w:rPr>
              <w:t>UBE2I</w:t>
            </w:r>
          </w:p>
        </w:tc>
        <w:tc>
          <w:tcPr>
            <w:tcW w:w="3232" w:type="dxa"/>
          </w:tcPr>
          <w:p w14:paraId="437BF4EF" w14:textId="77777777" w:rsidR="00926A28" w:rsidRPr="0068124F" w:rsidRDefault="00926A28" w:rsidP="00984986">
            <w:pPr>
              <w:pStyle w:val="EndNoteBibliography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124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32" w:type="dxa"/>
          </w:tcPr>
          <w:p w14:paraId="05704A3F" w14:textId="77777777" w:rsidR="00926A28" w:rsidRPr="0068124F" w:rsidRDefault="00926A28" w:rsidP="00984986">
            <w:pPr>
              <w:pStyle w:val="EndNoteBibliography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124F">
              <w:rPr>
                <w:rFonts w:ascii="Times New Roman" w:hAnsi="Times New Roman" w:cs="Times New Roman"/>
                <w:sz w:val="24"/>
                <w:szCs w:val="24"/>
              </w:rPr>
              <w:t>E, Capsid, NS5, NS2B, NS3, NS4B, NS4A</w:t>
            </w:r>
          </w:p>
          <w:p w14:paraId="3FDD090F" w14:textId="77777777" w:rsidR="00926A28" w:rsidRPr="0068124F" w:rsidRDefault="00926A28" w:rsidP="00984986">
            <w:pPr>
              <w:pStyle w:val="EndNoteBibliography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124F">
              <w:rPr>
                <w:rFonts w:ascii="Times New Roman" w:hAnsi="Times New Roman" w:cs="Times New Roman"/>
                <w:sz w:val="24"/>
                <w:szCs w:val="24"/>
              </w:rPr>
              <w:t>E, Capsid, NS2A, NS5, NS2B, NS3, NS4B</w:t>
            </w:r>
          </w:p>
        </w:tc>
      </w:tr>
      <w:tr w:rsidR="00926A28" w:rsidRPr="0068124F" w14:paraId="52BFD317" w14:textId="77777777" w:rsidTr="00984986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</w:tcPr>
          <w:p w14:paraId="3A5B18F5" w14:textId="77777777" w:rsidR="00926A28" w:rsidRPr="0068124F" w:rsidRDefault="00926A28" w:rsidP="00984986">
            <w:pPr>
              <w:pStyle w:val="EndNoteBibliography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8124F">
              <w:rPr>
                <w:rFonts w:ascii="Times New Roman" w:hAnsi="Times New Roman" w:cs="Times New Roman"/>
                <w:sz w:val="24"/>
                <w:szCs w:val="24"/>
              </w:rPr>
              <w:t>CSNK2A1</w:t>
            </w:r>
          </w:p>
          <w:p w14:paraId="53D94AB7" w14:textId="77777777" w:rsidR="00926A28" w:rsidRPr="0068124F" w:rsidRDefault="00926A28" w:rsidP="00984986">
            <w:pPr>
              <w:pStyle w:val="EndNoteBibliography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8124F">
              <w:rPr>
                <w:rFonts w:ascii="Times New Roman" w:hAnsi="Times New Roman" w:cs="Times New Roman"/>
                <w:sz w:val="24"/>
                <w:szCs w:val="24"/>
              </w:rPr>
              <w:t>RRP12</w:t>
            </w:r>
          </w:p>
          <w:p w14:paraId="521434E8" w14:textId="77777777" w:rsidR="00926A28" w:rsidRPr="0068124F" w:rsidRDefault="00926A28" w:rsidP="00984986">
            <w:pPr>
              <w:pStyle w:val="EndNoteBibliography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8124F">
              <w:rPr>
                <w:rFonts w:ascii="Times New Roman" w:hAnsi="Times New Roman" w:cs="Times New Roman"/>
                <w:sz w:val="24"/>
                <w:szCs w:val="24"/>
              </w:rPr>
              <w:t>HSP90AB1</w:t>
            </w:r>
          </w:p>
        </w:tc>
        <w:tc>
          <w:tcPr>
            <w:tcW w:w="3232" w:type="dxa"/>
          </w:tcPr>
          <w:p w14:paraId="6C3E8DBB" w14:textId="77777777" w:rsidR="00926A28" w:rsidRPr="0068124F" w:rsidRDefault="00926A28" w:rsidP="00984986">
            <w:pPr>
              <w:pStyle w:val="EndNoteBibliography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124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32" w:type="dxa"/>
          </w:tcPr>
          <w:p w14:paraId="36D03CE4" w14:textId="77777777" w:rsidR="00926A28" w:rsidRPr="0068124F" w:rsidRDefault="00926A28" w:rsidP="00984986">
            <w:pPr>
              <w:pStyle w:val="EndNoteBibliography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124F">
              <w:rPr>
                <w:rFonts w:ascii="Times New Roman" w:hAnsi="Times New Roman" w:cs="Times New Roman"/>
                <w:sz w:val="24"/>
                <w:szCs w:val="24"/>
              </w:rPr>
              <w:t>E, Capsid, NS2A, NS3, NS4B, NS1</w:t>
            </w:r>
          </w:p>
          <w:p w14:paraId="6DBCB757" w14:textId="77777777" w:rsidR="00926A28" w:rsidRPr="0068124F" w:rsidRDefault="00926A28" w:rsidP="00984986">
            <w:pPr>
              <w:pStyle w:val="EndNoteBibliography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124F">
              <w:rPr>
                <w:rFonts w:ascii="Times New Roman" w:hAnsi="Times New Roman" w:cs="Times New Roman"/>
                <w:sz w:val="24"/>
                <w:szCs w:val="24"/>
              </w:rPr>
              <w:t>M, E, Capsid, NS5, NS3, NS1</w:t>
            </w:r>
          </w:p>
          <w:p w14:paraId="7BD26D80" w14:textId="77777777" w:rsidR="00926A28" w:rsidRPr="0068124F" w:rsidRDefault="00926A28" w:rsidP="00984986">
            <w:pPr>
              <w:pStyle w:val="EndNoteBibliography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124F">
              <w:rPr>
                <w:rFonts w:ascii="Times New Roman" w:hAnsi="Times New Roman" w:cs="Times New Roman"/>
                <w:sz w:val="24"/>
                <w:szCs w:val="24"/>
              </w:rPr>
              <w:t>E, NS5, NS2B, NS3, NS4B, NS1</w:t>
            </w:r>
          </w:p>
        </w:tc>
      </w:tr>
      <w:tr w:rsidR="00926A28" w:rsidRPr="0068124F" w14:paraId="4F3E0F08" w14:textId="77777777" w:rsidTr="00984986">
        <w:trPr>
          <w:trHeight w:val="10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</w:tcPr>
          <w:p w14:paraId="2412027B" w14:textId="77777777" w:rsidR="00926A28" w:rsidRPr="0068124F" w:rsidRDefault="00926A28" w:rsidP="00984986">
            <w:pPr>
              <w:pStyle w:val="EndNoteBibliography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8124F">
              <w:rPr>
                <w:rFonts w:ascii="Times New Roman" w:hAnsi="Times New Roman" w:cs="Times New Roman"/>
                <w:sz w:val="24"/>
                <w:szCs w:val="24"/>
              </w:rPr>
              <w:t>IKBKE</w:t>
            </w:r>
          </w:p>
          <w:p w14:paraId="61F5FC74" w14:textId="77777777" w:rsidR="00926A28" w:rsidRPr="0068124F" w:rsidRDefault="00926A28" w:rsidP="00984986">
            <w:pPr>
              <w:pStyle w:val="EndNoteBibliography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8124F">
              <w:rPr>
                <w:rFonts w:ascii="Times New Roman" w:hAnsi="Times New Roman" w:cs="Times New Roman"/>
                <w:sz w:val="24"/>
                <w:szCs w:val="24"/>
              </w:rPr>
              <w:t>GAB1</w:t>
            </w:r>
          </w:p>
          <w:p w14:paraId="34E2CAD4" w14:textId="77777777" w:rsidR="00926A28" w:rsidRPr="0068124F" w:rsidRDefault="00926A28" w:rsidP="00984986">
            <w:pPr>
              <w:pStyle w:val="EndNoteBibliography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8124F">
              <w:rPr>
                <w:rFonts w:ascii="Times New Roman" w:hAnsi="Times New Roman" w:cs="Times New Roman"/>
                <w:sz w:val="24"/>
                <w:szCs w:val="24"/>
              </w:rPr>
              <w:t>ZNF410, LRRFIP1, FAM192A,HSPA5</w:t>
            </w:r>
          </w:p>
          <w:p w14:paraId="7B8BF4F0" w14:textId="77777777" w:rsidR="00926A28" w:rsidRPr="0068124F" w:rsidRDefault="00926A28" w:rsidP="00984986">
            <w:pPr>
              <w:pStyle w:val="EndNoteBibliography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8124F">
              <w:rPr>
                <w:rFonts w:ascii="Times New Roman" w:hAnsi="Times New Roman" w:cs="Times New Roman"/>
                <w:sz w:val="24"/>
                <w:szCs w:val="24"/>
              </w:rPr>
              <w:t>PSMC1</w:t>
            </w:r>
          </w:p>
          <w:p w14:paraId="434097CB" w14:textId="77777777" w:rsidR="00926A28" w:rsidRPr="0068124F" w:rsidRDefault="00926A28" w:rsidP="00984986">
            <w:pPr>
              <w:pStyle w:val="EndNoteBibliography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8124F">
              <w:rPr>
                <w:rFonts w:ascii="Times New Roman" w:hAnsi="Times New Roman" w:cs="Times New Roman"/>
                <w:sz w:val="24"/>
                <w:szCs w:val="24"/>
              </w:rPr>
              <w:t>BOD1L</w:t>
            </w:r>
          </w:p>
          <w:p w14:paraId="200C2349" w14:textId="77777777" w:rsidR="00926A28" w:rsidRPr="0068124F" w:rsidRDefault="00926A28" w:rsidP="00984986">
            <w:pPr>
              <w:pStyle w:val="EndNoteBibliography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8124F">
              <w:rPr>
                <w:rFonts w:ascii="Times New Roman" w:hAnsi="Times New Roman" w:cs="Times New Roman"/>
                <w:sz w:val="24"/>
                <w:szCs w:val="24"/>
              </w:rPr>
              <w:t>ANP32B, NAP1L1, AP3B1, OS9</w:t>
            </w:r>
          </w:p>
        </w:tc>
        <w:tc>
          <w:tcPr>
            <w:tcW w:w="3232" w:type="dxa"/>
          </w:tcPr>
          <w:p w14:paraId="0CB26783" w14:textId="77777777" w:rsidR="00926A28" w:rsidRPr="0068124F" w:rsidRDefault="00926A28" w:rsidP="00984986">
            <w:pPr>
              <w:pStyle w:val="EndNoteBibliography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124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32" w:type="dxa"/>
          </w:tcPr>
          <w:p w14:paraId="3339C4B6" w14:textId="77777777" w:rsidR="00926A28" w:rsidRPr="0068124F" w:rsidRDefault="00926A28" w:rsidP="00984986">
            <w:pPr>
              <w:pStyle w:val="EndNoteBibliography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124F">
              <w:rPr>
                <w:rFonts w:ascii="Times New Roman" w:hAnsi="Times New Roman" w:cs="Times New Roman"/>
                <w:sz w:val="24"/>
                <w:szCs w:val="24"/>
              </w:rPr>
              <w:t>NS2A, NS2B, NS3, NS4B, NS4A</w:t>
            </w:r>
          </w:p>
          <w:p w14:paraId="4A3C55D4" w14:textId="77777777" w:rsidR="00926A28" w:rsidRPr="0068124F" w:rsidRDefault="00926A28" w:rsidP="00984986">
            <w:pPr>
              <w:pStyle w:val="EndNoteBibliography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124F">
              <w:rPr>
                <w:rFonts w:ascii="Times New Roman" w:hAnsi="Times New Roman" w:cs="Times New Roman"/>
                <w:sz w:val="24"/>
                <w:szCs w:val="24"/>
              </w:rPr>
              <w:t>E, Capsid, NS4B, NS4A, NS1</w:t>
            </w:r>
          </w:p>
          <w:p w14:paraId="07B58C72" w14:textId="77777777" w:rsidR="00926A28" w:rsidRPr="0068124F" w:rsidRDefault="00926A28" w:rsidP="00984986">
            <w:pPr>
              <w:pStyle w:val="EndNoteBibliography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124F">
              <w:rPr>
                <w:rFonts w:ascii="Times New Roman" w:hAnsi="Times New Roman" w:cs="Times New Roman"/>
                <w:sz w:val="24"/>
                <w:szCs w:val="24"/>
              </w:rPr>
              <w:t>M, E, Capsid, NS5,NS3</w:t>
            </w:r>
          </w:p>
          <w:p w14:paraId="5AD9B081" w14:textId="77777777" w:rsidR="00926A28" w:rsidRPr="0068124F" w:rsidRDefault="00926A28" w:rsidP="00984986">
            <w:pPr>
              <w:pStyle w:val="EndNoteBibliography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551C74" w14:textId="77777777" w:rsidR="00926A28" w:rsidRPr="0068124F" w:rsidRDefault="00926A28" w:rsidP="00984986">
            <w:pPr>
              <w:pStyle w:val="EndNoteBibliography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124F">
              <w:rPr>
                <w:rFonts w:ascii="Times New Roman" w:hAnsi="Times New Roman" w:cs="Times New Roman"/>
                <w:sz w:val="24"/>
                <w:szCs w:val="24"/>
              </w:rPr>
              <w:t>E, Capsid, NS5, NS3, NS1</w:t>
            </w:r>
          </w:p>
          <w:p w14:paraId="183174F2" w14:textId="77777777" w:rsidR="00926A28" w:rsidRPr="0068124F" w:rsidRDefault="00926A28" w:rsidP="00984986">
            <w:pPr>
              <w:pStyle w:val="EndNoteBibliography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124F">
              <w:rPr>
                <w:rFonts w:ascii="Times New Roman" w:hAnsi="Times New Roman" w:cs="Times New Roman"/>
                <w:sz w:val="24"/>
                <w:szCs w:val="24"/>
              </w:rPr>
              <w:t>Capsid, M, NS1, NS3, NS5</w:t>
            </w:r>
          </w:p>
          <w:p w14:paraId="3C60237C" w14:textId="77777777" w:rsidR="00926A28" w:rsidRPr="0068124F" w:rsidRDefault="00926A28" w:rsidP="00984986">
            <w:pPr>
              <w:pStyle w:val="EndNoteBibliography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124F">
              <w:rPr>
                <w:rFonts w:ascii="Times New Roman" w:hAnsi="Times New Roman" w:cs="Times New Roman"/>
                <w:sz w:val="24"/>
                <w:szCs w:val="24"/>
              </w:rPr>
              <w:t>Capsid, E, NS1, NS3, NS5</w:t>
            </w:r>
          </w:p>
        </w:tc>
      </w:tr>
    </w:tbl>
    <w:p w14:paraId="2D5FBD61" w14:textId="7F2C05B0" w:rsidR="00926A28" w:rsidRDefault="00926A28" w:rsidP="004F48EF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</w:p>
    <w:p w14:paraId="56E33C4E" w14:textId="69CBB6DF" w:rsidR="002A638E" w:rsidRDefault="00B153C3" w:rsidP="004F48EF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8124F">
        <w:rPr>
          <w:rFonts w:ascii="Times New Roman" w:hAnsi="Times New Roman" w:cs="Times New Roman"/>
          <w:lang w:eastAsia="en-US"/>
        </w:rPr>
        <w:lastRenderedPageBreak/>
        <w:drawing>
          <wp:inline distT="0" distB="0" distL="0" distR="0" wp14:anchorId="6E3C3D08" wp14:editId="1BDF8A5C">
            <wp:extent cx="5731510" cy="4905544"/>
            <wp:effectExtent l="0" t="0" r="254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055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4CC88E" w14:textId="7A4557AA" w:rsidR="00B153C3" w:rsidRPr="0068124F" w:rsidRDefault="00B153C3" w:rsidP="00B153C3">
      <w:pPr>
        <w:pStyle w:val="EndNoteBibliography"/>
        <w:jc w:val="both"/>
        <w:rPr>
          <w:rFonts w:ascii="Times New Roman" w:hAnsi="Times New Roman" w:cs="Times New Roman"/>
          <w:sz w:val="24"/>
          <w:szCs w:val="24"/>
        </w:rPr>
      </w:pPr>
      <w:r w:rsidRPr="0068124F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68124F">
        <w:rPr>
          <w:rFonts w:ascii="Times New Roman" w:hAnsi="Times New Roman" w:cs="Times New Roman"/>
          <w:sz w:val="24"/>
          <w:szCs w:val="24"/>
        </w:rPr>
        <w:t>: KEGG pathway enrichment analysis of the top 30 highly DENV-associated human proteins. The bar chart shows that the proteins are highly enriched in protein export pathway (enrichment ratio: 0.04). Other pathways include prion diseases, thyroid hormone synthesis, african trypanosmiasis, NF-kappa B signaling pathway and several other disease pathways including measles, malaria and primary immunodeficiency.</w:t>
      </w:r>
    </w:p>
    <w:p w14:paraId="473385D8" w14:textId="77777777" w:rsidR="00B153C3" w:rsidRPr="0068124F" w:rsidRDefault="00B153C3" w:rsidP="004F48EF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</w:p>
    <w:p w14:paraId="6C9C5038" w14:textId="77777777" w:rsidR="0010220C" w:rsidRDefault="0010220C"/>
    <w:sectPr w:rsidR="001022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CD6"/>
    <w:rsid w:val="0010220C"/>
    <w:rsid w:val="002A638E"/>
    <w:rsid w:val="004F48EF"/>
    <w:rsid w:val="00623007"/>
    <w:rsid w:val="007B640A"/>
    <w:rsid w:val="00926A28"/>
    <w:rsid w:val="00B153C3"/>
    <w:rsid w:val="00BD7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65A92"/>
  <w15:chartTrackingRefBased/>
  <w15:docId w15:val="{1167787F-32EF-4496-B83F-CDB65C41C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F48EF"/>
    <w:pPr>
      <w:spacing w:line="240" w:lineRule="auto"/>
    </w:pPr>
    <w:rPr>
      <w:rFonts w:ascii="Calibri" w:eastAsiaTheme="minorEastAsia" w:hAnsi="Calibri" w:cs="Calibri"/>
      <w:noProof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4F48EF"/>
    <w:rPr>
      <w:rFonts w:ascii="Calibri" w:eastAsiaTheme="minorEastAsia" w:hAnsi="Calibri" w:cs="Calibri"/>
      <w:noProof/>
      <w:lang w:val="en-US" w:eastAsia="zh-CN"/>
    </w:rPr>
  </w:style>
  <w:style w:type="table" w:styleId="GridTable1Light-Accent3">
    <w:name w:val="Grid Table 1 Light Accent 3"/>
    <w:basedOn w:val="TableNormal"/>
    <w:uiPriority w:val="46"/>
    <w:rsid w:val="00926A28"/>
    <w:pPr>
      <w:spacing w:after="0" w:line="240" w:lineRule="auto"/>
    </w:pPr>
    <w:rPr>
      <w:rFonts w:eastAsiaTheme="minorEastAsia"/>
      <w:lang w:val="en-US" w:eastAsia="zh-CN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7B640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Rahman</dc:creator>
  <cp:keywords/>
  <dc:description/>
  <cp:lastModifiedBy>Abdul Rahman</cp:lastModifiedBy>
  <cp:revision>6</cp:revision>
  <dcterms:created xsi:type="dcterms:W3CDTF">2022-09-27T07:01:00Z</dcterms:created>
  <dcterms:modified xsi:type="dcterms:W3CDTF">2022-11-02T06:27:00Z</dcterms:modified>
</cp:coreProperties>
</file>